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2B6B9" w14:textId="1374A4D4" w:rsidR="00654FC2" w:rsidRPr="00EA5449" w:rsidRDefault="00654FC2" w:rsidP="00EA5449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654FC2">
        <w:rPr>
          <w:rFonts w:ascii="Times New Roman" w:hAnsi="Times New Roman" w:cs="Times New Roman"/>
          <w:b/>
          <w:bCs/>
          <w:sz w:val="28"/>
          <w:szCs w:val="36"/>
        </w:rPr>
        <w:t>Questionnair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3264"/>
        <w:gridCol w:w="4620"/>
      </w:tblGrid>
      <w:tr w:rsidR="00DD469F" w:rsidRPr="00DD469F" w14:paraId="39CA74F3" w14:textId="77777777" w:rsidTr="00EA5449">
        <w:trPr>
          <w:trHeight w:val="32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6F6E5" w14:textId="77777777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Demographics and characteristics of participants</w:t>
            </w:r>
          </w:p>
        </w:tc>
      </w:tr>
      <w:tr w:rsidR="00654FC2" w:rsidRPr="00DD469F" w14:paraId="406EEF57" w14:textId="77777777" w:rsidTr="00EA5449">
        <w:trPr>
          <w:trHeight w:val="320"/>
        </w:trPr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F56C3D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9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463175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27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E4326B" w14:textId="77777777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54FC2" w:rsidRPr="00DD469F" w14:paraId="44940082" w14:textId="77777777" w:rsidTr="00EA5449">
        <w:trPr>
          <w:trHeight w:val="32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E0A67B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5FC0A3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der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6DDBBF" w14:textId="7EA6D44B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54FC2" w:rsidRPr="00DD469F" w14:paraId="1607B50C" w14:textId="77777777" w:rsidTr="00EA5449">
        <w:trPr>
          <w:trHeight w:val="32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E4580F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1339AC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86FD8" w14:textId="77777777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654FC2" w:rsidRPr="00DD469F" w14:paraId="0ADE6BBA" w14:textId="77777777" w:rsidTr="00EA5449">
        <w:trPr>
          <w:trHeight w:val="320"/>
        </w:trPr>
        <w:tc>
          <w:tcPr>
            <w:tcW w:w="25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B93F56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BFA601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ducation background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02D15" w14:textId="77777777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D469F" w:rsidRPr="00DD469F" w14:paraId="13F0E8FF" w14:textId="77777777" w:rsidTr="00EA5449">
        <w:trPr>
          <w:trHeight w:val="32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78408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Participants’ smoking habits</w:t>
            </w:r>
          </w:p>
        </w:tc>
      </w:tr>
      <w:tr w:rsidR="00654FC2" w:rsidRPr="00DD469F" w14:paraId="099813AA" w14:textId="77777777" w:rsidTr="00EA5449">
        <w:trPr>
          <w:trHeight w:val="273"/>
        </w:trPr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273A0F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9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EB0680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re you smoking now?</w:t>
            </w:r>
          </w:p>
        </w:tc>
        <w:tc>
          <w:tcPr>
            <w:tcW w:w="27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E65270D" w14:textId="4B0C4ADC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eryday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, but not every day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54FC2" w:rsidRPr="00DD469F" w14:paraId="099BD6A3" w14:textId="77777777" w:rsidTr="00EA5449">
        <w:trPr>
          <w:trHeight w:val="32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37107D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8059F0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ve you ever smoked every day before?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070D73" w14:textId="37612E8E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clear</w:t>
            </w:r>
          </w:p>
        </w:tc>
      </w:tr>
      <w:tr w:rsidR="00654FC2" w:rsidRPr="00DD469F" w14:paraId="60A3942C" w14:textId="77777777" w:rsidTr="00EA5449">
        <w:trPr>
          <w:trHeight w:val="56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85E73C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04AF3B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ve you ever smoked before?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4C33A62" w14:textId="496CEDC9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veryday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, but not every day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54FC2" w:rsidRPr="00DD469F" w14:paraId="151F1229" w14:textId="77777777" w:rsidTr="00EA5449">
        <w:trPr>
          <w:trHeight w:val="1800"/>
        </w:trPr>
        <w:tc>
          <w:tcPr>
            <w:tcW w:w="25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783C44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ACE633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at caused you to start smoking?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082924" w14:textId="77777777" w:rsidR="00DD469F" w:rsidRPr="00DD469F" w:rsidRDefault="00DD469F" w:rsidP="00DD46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influence of smokers around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Feel bored and to kill time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Social need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Try something new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elease the pressure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Other reason</w:t>
            </w:r>
          </w:p>
        </w:tc>
      </w:tr>
      <w:tr w:rsidR="00DD469F" w:rsidRPr="00DD469F" w14:paraId="34F1374D" w14:textId="77777777" w:rsidTr="00EA5449">
        <w:trPr>
          <w:trHeight w:val="32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87EB1" w14:textId="1458A86E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participants' perceptions of e-cigarettes</w:t>
            </w:r>
          </w:p>
        </w:tc>
      </w:tr>
      <w:tr w:rsidR="00654FC2" w:rsidRPr="00DD469F" w14:paraId="03ED9598" w14:textId="77777777" w:rsidTr="00EA5449">
        <w:trPr>
          <w:trHeight w:val="320"/>
        </w:trPr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34723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9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CCC1A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ave you heard of e-cigarettes?</w:t>
            </w:r>
          </w:p>
        </w:tc>
        <w:tc>
          <w:tcPr>
            <w:tcW w:w="27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9ED8BC" w14:textId="28EF2AB3" w:rsidR="00DD469F" w:rsidRPr="00DD469F" w:rsidRDefault="00654FC2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;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654FC2" w:rsidRPr="00DD469F" w14:paraId="1B7FB0C5" w14:textId="77777777" w:rsidTr="00EA5449">
        <w:trPr>
          <w:trHeight w:val="120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908DE8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A0E521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w do you know about e-cigarettes?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78319C1" w14:textId="238C4BBC" w:rsidR="00DD469F" w:rsidRPr="00DD469F" w:rsidRDefault="00DD469F" w:rsidP="00DD46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ents, relatives, friends and people around them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E-cigarette advertising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In TV series and movie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pping malls and physical stores</w:t>
            </w:r>
          </w:p>
        </w:tc>
      </w:tr>
      <w:tr w:rsidR="00654FC2" w:rsidRPr="00DD469F" w14:paraId="2994973C" w14:textId="77777777" w:rsidTr="00EA5449">
        <w:trPr>
          <w:trHeight w:val="150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AD3D20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0EBA02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 your impression, what kind of people around you use e-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902C035" w14:textId="77777777" w:rsidR="00DD469F" w:rsidRPr="00DD469F" w:rsidRDefault="00DD469F" w:rsidP="00DD469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ople who smoke traditional cigarette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eople who quit smoking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People who have never smoked traditional cigarettes before smoking e-cigarette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No one uses e-cigarettes</w:t>
            </w:r>
          </w:p>
        </w:tc>
      </w:tr>
      <w:tr w:rsidR="00654FC2" w:rsidRPr="00DD469F" w14:paraId="3758CF12" w14:textId="77777777" w:rsidTr="00EA5449">
        <w:trPr>
          <w:trHeight w:val="150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7A9471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D9D7D02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hat are e-cigarettes used for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DD173EC" w14:textId="77777777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eep up with fashion trend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elieve anxiety and stres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Alleviate smoking addiction and replace traditional cigarette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Social needs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Reduce secondhand smoke</w:t>
            </w:r>
          </w:p>
        </w:tc>
      </w:tr>
      <w:tr w:rsidR="00654FC2" w:rsidRPr="00DD469F" w14:paraId="17F3E9C5" w14:textId="77777777" w:rsidTr="00EA5449">
        <w:trPr>
          <w:trHeight w:val="320"/>
        </w:trPr>
        <w:tc>
          <w:tcPr>
            <w:tcW w:w="25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0CB111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1B69D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 your impression, which age group is the majority of people who smoke e-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F76BEA" w14:textId="11DE3309" w:rsidR="00DD469F" w:rsidRPr="00DD469F" w:rsidRDefault="00DD469F" w:rsidP="00DD46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ver 50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to 49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 to 39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to 29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to 19</w:t>
            </w:r>
            <w:r w:rsidR="00654FC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der 10</w:t>
            </w:r>
          </w:p>
        </w:tc>
      </w:tr>
      <w:tr w:rsidR="00DD469F" w:rsidRPr="00DD469F" w14:paraId="7759528B" w14:textId="77777777" w:rsidTr="00EA5449">
        <w:trPr>
          <w:trHeight w:val="340"/>
        </w:trPr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5BE47D" w14:textId="3F12682D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4.Participants' </w:t>
            </w:r>
            <w:r w:rsidR="00C3450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="00C3450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rception</w:t>
            </w: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Pr="00654FC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titude,</w:t>
            </w:r>
            <w:r w:rsidRPr="00DD46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and willingness to use e-cigarettes (scale questions)</w:t>
            </w:r>
          </w:p>
        </w:tc>
      </w:tr>
      <w:tr w:rsidR="00654FC2" w:rsidRPr="00DD469F" w14:paraId="67937D08" w14:textId="77777777" w:rsidTr="00EA5449">
        <w:trPr>
          <w:trHeight w:val="440"/>
        </w:trPr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C0951C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9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F251B54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are healthier than traditional cigarettes</w:t>
            </w:r>
          </w:p>
        </w:tc>
        <w:tc>
          <w:tcPr>
            <w:tcW w:w="27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D963C48" w14:textId="3E040D91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6A74B916" w14:textId="77777777" w:rsidTr="00EA5449">
        <w:trPr>
          <w:trHeight w:val="3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03084CF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063B811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contain tar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9926DE" w14:textId="77E5EFD9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5786C1D0" w14:textId="77777777" w:rsidTr="00EA5449">
        <w:trPr>
          <w:trHeight w:val="3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ED702E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F54E2F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are not addictive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AC520C3" w14:textId="4B2F6239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7EDA2149" w14:textId="77777777" w:rsidTr="00EA5449">
        <w:trPr>
          <w:trHeight w:val="5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C634C2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9E2DB68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can replace traditional cigarettes and help quit smoking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F07F1F5" w14:textId="73D8116D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0A4F4705" w14:textId="77777777" w:rsidTr="00EA5449">
        <w:trPr>
          <w:trHeight w:val="5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3BF332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8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3ED7A70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s have no harm from second-hand smoke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7EFA26" w14:textId="432171F1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272F13F8" w14:textId="77777777" w:rsidTr="00EA5449">
        <w:trPr>
          <w:trHeight w:val="82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643BAC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651F973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-cigarette use is permitted in homes or indoor places such as offices or shopping mall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1DB5A97" w14:textId="751D013D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2CBDCA40" w14:textId="77777777" w:rsidTr="00EA5449">
        <w:trPr>
          <w:trHeight w:val="5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1DE503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9E78EB7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'd rather use e-cigarettes than traditional 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35AC829" w14:textId="74C5876E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108DD717" w14:textId="77777777" w:rsidTr="00EA5449">
        <w:trPr>
          <w:trHeight w:val="5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04CEAC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B7952A8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ising the legal age for e-cigarettes is a bad thing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864DD62" w14:textId="58E973FB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6D5CBCD4" w14:textId="77777777" w:rsidTr="00EA5449">
        <w:trPr>
          <w:trHeight w:val="3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8142B5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5E8D9D1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price of e-cigarettes is too high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0F90C62" w14:textId="0F13491E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15EFD01F" w14:textId="77777777" w:rsidTr="00EA5449">
        <w:trPr>
          <w:trHeight w:val="3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C4F7D2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63FA66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e of my family, friends, and people around me smoke e-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A89DCFD" w14:textId="71E8AAB5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0370CA23" w14:textId="77777777" w:rsidTr="00EA5449">
        <w:trPr>
          <w:trHeight w:val="5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0FF2A1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ADBDB42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 the next 12 months, I may use e-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F776BD6" w14:textId="05E9E568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3E469921" w14:textId="77777777" w:rsidTr="00EA5449">
        <w:trPr>
          <w:trHeight w:val="360"/>
        </w:trPr>
        <w:tc>
          <w:tcPr>
            <w:tcW w:w="2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074894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7782185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 have used electronic 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6AAB74B" w14:textId="79127FCC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  <w:tr w:rsidR="00654FC2" w:rsidRPr="00DD469F" w14:paraId="29878159" w14:textId="77777777" w:rsidTr="00EA5449">
        <w:trPr>
          <w:trHeight w:val="820"/>
        </w:trPr>
        <w:tc>
          <w:tcPr>
            <w:tcW w:w="254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6D5B82" w14:textId="77777777" w:rsidR="00DD469F" w:rsidRPr="00DD469F" w:rsidRDefault="00DD469F" w:rsidP="00654F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965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5C5FDF" w14:textId="77777777" w:rsidR="00DD469F" w:rsidRPr="00DD469F" w:rsidRDefault="00DD469F" w:rsidP="00654F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ople around me who smoke e-cigarettes will make me want to smoke e-cigarettes</w:t>
            </w:r>
          </w:p>
        </w:tc>
        <w:tc>
          <w:tcPr>
            <w:tcW w:w="278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D6B917" w14:textId="7852EAA2" w:rsidR="00DD469F" w:rsidRPr="00DD469F" w:rsidRDefault="00DD469F" w:rsidP="00DD469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D469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ongly disagree   disagree   neutral   agree   strongly agree</w:t>
            </w:r>
          </w:p>
        </w:tc>
      </w:tr>
    </w:tbl>
    <w:p w14:paraId="02EEB539" w14:textId="77777777" w:rsidR="00654FC2" w:rsidRPr="00C34506" w:rsidRDefault="00654FC2" w:rsidP="00DD469F">
      <w:pPr>
        <w:rPr>
          <w:sz w:val="18"/>
          <w:szCs w:val="21"/>
        </w:rPr>
      </w:pPr>
    </w:p>
    <w:sectPr w:rsidR="00654FC2" w:rsidRPr="00C345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D5"/>
    <w:rsid w:val="0045493F"/>
    <w:rsid w:val="00654FC2"/>
    <w:rsid w:val="00867ADE"/>
    <w:rsid w:val="00AC0535"/>
    <w:rsid w:val="00BC0FCF"/>
    <w:rsid w:val="00C00EE7"/>
    <w:rsid w:val="00C34506"/>
    <w:rsid w:val="00C506D5"/>
    <w:rsid w:val="00DD469F"/>
    <w:rsid w:val="00E051C3"/>
    <w:rsid w:val="00EA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64DFE"/>
  <w15:chartTrackingRefBased/>
  <w15:docId w15:val="{04E20138-2FDF-3845-8C46-605F14B51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hang Deng</dc:creator>
  <cp:keywords/>
  <dc:description/>
  <cp:lastModifiedBy>Eleanor York</cp:lastModifiedBy>
  <cp:revision>2</cp:revision>
  <dcterms:created xsi:type="dcterms:W3CDTF">2023-12-19T08:21:00Z</dcterms:created>
  <dcterms:modified xsi:type="dcterms:W3CDTF">2023-12-19T08:21:00Z</dcterms:modified>
</cp:coreProperties>
</file>